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416810" w14:textId="54B2D1A1" w:rsidR="00316122" w:rsidRPr="00316122" w:rsidRDefault="00AC70B1" w:rsidP="00316122">
      <w:r>
        <w:rPr>
          <w:b/>
          <w:bCs/>
        </w:rPr>
        <w:t>S1</w:t>
      </w:r>
      <w:bookmarkStart w:id="0" w:name="_GoBack"/>
      <w:bookmarkEnd w:id="0"/>
      <w:r w:rsidR="00316122" w:rsidRPr="00316122">
        <w:rPr>
          <w:b/>
          <w:bCs/>
        </w:rPr>
        <w:t xml:space="preserve"> Table: </w:t>
      </w:r>
      <w:r w:rsidR="00316122" w:rsidRPr="00316122">
        <w:rPr>
          <w:rFonts w:ascii="Calibri" w:eastAsia="Calibri" w:hAnsi="Calibri" w:cs="Times New Roman"/>
          <w:b/>
          <w:bCs/>
          <w:kern w:val="0"/>
          <w14:ligatures w14:val="none"/>
        </w:rPr>
        <w:t>Characteristics</w:t>
      </w:r>
      <w:r w:rsidR="00316122" w:rsidRPr="00316122">
        <w:rPr>
          <w:rFonts w:ascii="Calibri" w:eastAsia="Calibri" w:hAnsi="Calibri" w:cs="Times New Roman"/>
          <w:b/>
          <w:kern w:val="0"/>
          <w14:ligatures w14:val="none"/>
        </w:rPr>
        <w:t xml:space="preserve"> of the study population, both overall and by site of work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960"/>
        <w:gridCol w:w="2780"/>
        <w:gridCol w:w="1640"/>
        <w:gridCol w:w="2100"/>
        <w:gridCol w:w="1640"/>
        <w:gridCol w:w="960"/>
      </w:tblGrid>
      <w:tr w:rsidR="00316122" w:rsidRPr="00316122" w14:paraId="38892071" w14:textId="77777777" w:rsidTr="00643268">
        <w:trPr>
          <w:trHeight w:val="290"/>
        </w:trPr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41DD64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D72C47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CA8FAA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F62781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42EC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524760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39E7E848" w14:textId="77777777" w:rsidTr="00643268">
        <w:trPr>
          <w:trHeight w:val="57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AE5E79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6B367A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2F15BD2A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otal (%)           (N=189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7006BBBD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attoir workers-n(%) (N=108)</w:t>
            </w: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4D5D2670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rm workers-n(%)    (N=8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987C5E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17204589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C6EC99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6F6646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te of work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B36A36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FE9134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154DD5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57CB54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38D1161C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186173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5F59F5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attoi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0AFC66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8 (57.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819A37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05FC8E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B6C5DB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1C15AC59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4A08D0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40FFD5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r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A37A46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 (42.9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96BEDA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24687F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C98590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31B9C853" w14:textId="77777777" w:rsidTr="0064326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81A44F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89133D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(in years) </w:t>
            </w: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B3C8E7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2F132B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FF3CE1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CF3891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159A0E61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46F417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0EEB54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66A83D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 (17.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512B3D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6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F49F66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 (32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93D688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067D3437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26532A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514761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-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2C14E8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 (27.7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2AB264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  (21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0A8351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 (36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5C8C3F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6A4216F9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48E80B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FA9B1A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-4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1D1BA0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 (23.9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B9812D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 (33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9D49BA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11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224F1F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7FF03343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784FF0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9F58DF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+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211CB4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 (30.9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572059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 (38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80D305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 (2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2C34BF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393563EE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EB942A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9FEECB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98ABEC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087631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AB2094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0D7B05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6E199B80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4777B4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C810DA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3B5A93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5.3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0EC25F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2.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4391D9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8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3F1BC7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1E3C00EE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6F613A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F1E548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F5D49E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9 (94.7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EAACF5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 (97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F9FAB7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 (91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13EB70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69F86676" w14:textId="77777777" w:rsidTr="0064326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FC6ABF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981BBF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ducation level </w:t>
            </w: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6D39B0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4B03D4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DED59F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B62D65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042BA98E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7FB6D9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9697F2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/</w:t>
            </w:r>
            <w:proofErr w:type="spellStart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anic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4FF528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 (52.9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7CDBFF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(27.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107EA8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 (87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D7D5A3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3AE414C7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14702D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201BAF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 or abov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D2B7ED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 (47.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E6F781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 (72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B20C2C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12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89B4A6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6CCCA20D" w14:textId="77777777" w:rsidTr="0064326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FDF347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6AD497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rital status </w:t>
            </w: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6A90FA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48A4C9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E65DF3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AF368D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369D9382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71BCF8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6B2D78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/partnershi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BC10FD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 (77.7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E48851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 (83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4E742C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 (7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CBB9A4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794E19A2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30AE47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9AC1A5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03A756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 (22.3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378AA0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16.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CDE3AE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(29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A475F6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780411F0" w14:textId="77777777" w:rsidTr="0064326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3A4FB1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100C40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igion</w:t>
            </w: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 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B2A9A5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231A34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B0E8A6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DA0524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3EBC8084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31188D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87B683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isti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717889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 (28.7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29FB68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 (48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9EA43E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2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0FA1BC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153A17F9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9B0BE9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24E02F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li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B92C30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 (68.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E1015C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 (49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FDEAB0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 (93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210142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1A0C8F1C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B66603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746C47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/unknow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6AA04F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3.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94B93C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2.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931806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3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0D874E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6A8B9653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DADB7E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236510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icit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E8ED0E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DB0E8C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C9F03F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125D21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658A5142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12D81B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F93124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a</w:t>
            </w:r>
            <w:proofErr w:type="spellEnd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Ewe/Mina/</w:t>
            </w:r>
            <w:proofErr w:type="spellStart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bye</w:t>
            </w:r>
            <w:proofErr w:type="spellEnd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Te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DF07CC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 (23.3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3AEF28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 (37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F5A767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4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23D409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33A714DE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5C31B6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EBD9B4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us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0B85EB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 (16.9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1D2C56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 (28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3AC047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EF1FE3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22C2D992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D8547A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2D9F45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lani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43D076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 (39.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A13A1F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3FAFBF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 (91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460F3A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711A2CAF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21840B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D350D8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D146CF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 (20.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9652F4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 (34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F96016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2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E81929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12F50221" w14:textId="77777777" w:rsidTr="0064326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3119E8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BB9526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s working in occupation</w:t>
            </w: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 a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55B1AA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8D9EF2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17A21A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B28069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3099BE75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5F787D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9E3EB5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D883CA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 (37.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44B4A6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(31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D31D18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 (45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1004EC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75809663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2C5790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27E69C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-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C6CA75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 (32.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51D7E7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 (35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D473E2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 (28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6EA36D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2FC07671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1655AA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E144C8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-7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188752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 (30.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0C2663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 (33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297664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 (26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AF864F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71293999" w14:textId="77777777" w:rsidTr="0064326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8C9CB4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645C16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ole in abattoir </w:t>
            </w:r>
            <w:r w:rsidRPr="00316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2DA8C2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B0028D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5EC099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0FA492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2693C484" w14:textId="77777777" w:rsidTr="0064326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938423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411FBD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NAF employees </w:t>
            </w: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6B5427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882261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14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9B9E48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140F18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0868400D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E6C9A8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D2F35E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pendent butch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CF45F9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BC3FB8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 (63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E53CA7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549F18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6E1C042F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6DEE84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6415D7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terinary inspecto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A6DBC9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4A591A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10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49254A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2888FC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7437E291" w14:textId="77777777" w:rsidTr="0064326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D97AB5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454082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C86B08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BEE766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11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C01790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54AB2E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6122" w:rsidRPr="00316122" w14:paraId="68E461B9" w14:textId="77777777" w:rsidTr="0064326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FBD33B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E35055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8D94CF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92B16C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AD6F79" w14:textId="77777777" w:rsidR="00316122" w:rsidRPr="00316122" w:rsidRDefault="00316122" w:rsidP="003161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9A5CBC" w14:textId="77777777" w:rsidR="00316122" w:rsidRPr="00316122" w:rsidRDefault="00316122" w:rsidP="00316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161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1C85F6B6" w14:textId="77777777" w:rsidR="00316122" w:rsidRPr="00316122" w:rsidRDefault="00316122" w:rsidP="00316122">
      <w:pPr>
        <w:spacing w:after="0" w:line="240" w:lineRule="auto"/>
        <w:rPr>
          <w:rFonts w:ascii="Calibri" w:eastAsia="Calibri" w:hAnsi="Calibri" w:cs="Times New Roman"/>
          <w:kern w:val="0"/>
          <w:sz w:val="16"/>
          <w:szCs w:val="16"/>
          <w14:ligatures w14:val="none"/>
        </w:rPr>
      </w:pPr>
      <w:r w:rsidRPr="00316122">
        <w:rPr>
          <w:rFonts w:ascii="Calibri" w:eastAsia="Calibri" w:hAnsi="Calibri" w:cs="Times New Roman"/>
          <w:kern w:val="0"/>
          <w:sz w:val="16"/>
          <w:szCs w:val="16"/>
          <w14:ligatures w14:val="none"/>
        </w:rPr>
        <w:t>a Missing values for age n=1 (1 farmworker); education n=1 (1 farmworker); marital status n=1 (1 abattoir worker); religion n=1 (1 farmworker); years working in occupation n=13 (12 abattoir workers, 1 farmworker); Role in abattoir n=11</w:t>
      </w:r>
    </w:p>
    <w:p w14:paraId="5A566B4C" w14:textId="77777777" w:rsidR="00316122" w:rsidRPr="00316122" w:rsidRDefault="00316122" w:rsidP="00316122">
      <w:pPr>
        <w:spacing w:after="0" w:line="240" w:lineRule="auto"/>
        <w:rPr>
          <w:rFonts w:ascii="Calibri" w:eastAsia="Calibri" w:hAnsi="Calibri" w:cs="Times New Roman"/>
          <w:kern w:val="0"/>
          <w:sz w:val="16"/>
          <w:szCs w:val="16"/>
          <w14:ligatures w14:val="none"/>
        </w:rPr>
      </w:pPr>
      <w:r w:rsidRPr="00316122">
        <w:rPr>
          <w:rFonts w:ascii="Calibri" w:eastAsia="Calibri" w:hAnsi="Calibri" w:cs="Times New Roman"/>
          <w:kern w:val="0"/>
          <w:sz w:val="16"/>
          <w:szCs w:val="16"/>
          <w14:ligatures w14:val="none"/>
        </w:rPr>
        <w:t>b One worker is an animal health worker who works both in abattoirs as well as visiting farms</w:t>
      </w:r>
    </w:p>
    <w:p w14:paraId="405F31E1" w14:textId="77777777" w:rsidR="00316122" w:rsidRPr="00316122" w:rsidRDefault="00316122" w:rsidP="00316122">
      <w:pPr>
        <w:spacing w:after="0" w:line="240" w:lineRule="auto"/>
        <w:rPr>
          <w:rFonts w:ascii="Calibri" w:eastAsia="Calibri" w:hAnsi="Calibri" w:cs="Times New Roman"/>
          <w:kern w:val="0"/>
          <w:sz w:val="16"/>
          <w:szCs w:val="16"/>
          <w14:ligatures w14:val="none"/>
        </w:rPr>
      </w:pPr>
      <w:r w:rsidRPr="00316122">
        <w:rPr>
          <w:rFonts w:ascii="Calibri" w:eastAsia="Calibri" w:hAnsi="Calibri" w:cs="Times New Roman"/>
          <w:kern w:val="0"/>
          <w:sz w:val="16"/>
          <w:szCs w:val="16"/>
          <w14:ligatures w14:val="none"/>
        </w:rPr>
        <w:t>c Age and years working in occupation Pearson correlation coefficient=0.74</w:t>
      </w:r>
    </w:p>
    <w:p w14:paraId="1F095477" w14:textId="77777777" w:rsidR="00316122" w:rsidRPr="00316122" w:rsidRDefault="00316122" w:rsidP="00316122">
      <w:pPr>
        <w:spacing w:after="0" w:line="240" w:lineRule="auto"/>
        <w:rPr>
          <w:rFonts w:ascii="Calibri" w:eastAsia="Calibri" w:hAnsi="Calibri" w:cs="Times New Roman"/>
          <w:kern w:val="0"/>
          <w:sz w:val="20"/>
          <w:szCs w:val="20"/>
          <w14:ligatures w14:val="none"/>
        </w:rPr>
      </w:pPr>
      <w:r w:rsidRPr="00316122">
        <w:rPr>
          <w:rFonts w:ascii="Calibri" w:eastAsia="Calibri" w:hAnsi="Calibri" w:cs="Times New Roman"/>
          <w:kern w:val="0"/>
          <w:sz w:val="16"/>
          <w:szCs w:val="16"/>
          <w14:ligatures w14:val="none"/>
        </w:rPr>
        <w:t xml:space="preserve">d ONAF (Office National Des Abattoirs Et </w:t>
      </w:r>
      <w:proofErr w:type="spellStart"/>
      <w:r w:rsidRPr="00316122">
        <w:rPr>
          <w:rFonts w:ascii="Calibri" w:eastAsia="Calibri" w:hAnsi="Calibri" w:cs="Times New Roman"/>
          <w:kern w:val="0"/>
          <w:sz w:val="16"/>
          <w:szCs w:val="16"/>
          <w14:ligatures w14:val="none"/>
        </w:rPr>
        <w:t>Frigorofiques</w:t>
      </w:r>
      <w:proofErr w:type="spellEnd"/>
      <w:r w:rsidRPr="00316122">
        <w:rPr>
          <w:rFonts w:ascii="Calibri" w:eastAsia="Calibri" w:hAnsi="Calibri" w:cs="Times New Roman"/>
          <w:kern w:val="0"/>
          <w:sz w:val="16"/>
          <w:szCs w:val="16"/>
          <w14:ligatures w14:val="none"/>
        </w:rPr>
        <w:t>) are abattoir staff who conduct other abattoir activities, such as cleaning of the abattoir after slaughter activities have finished including hosing down floors and walls</w:t>
      </w:r>
    </w:p>
    <w:p w14:paraId="74EFBD55" w14:textId="1E24CBA4" w:rsidR="00316122" w:rsidRPr="00316122" w:rsidRDefault="00316122" w:rsidP="00316122">
      <w:pPr>
        <w:spacing w:line="480" w:lineRule="auto"/>
        <w:rPr>
          <w:rFonts w:ascii="Calibri" w:eastAsia="Calibri" w:hAnsi="Calibri" w:cs="Times New Roman"/>
          <w:kern w:val="0"/>
          <w:sz w:val="16"/>
          <w:szCs w:val="16"/>
          <w14:ligatures w14:val="none"/>
        </w:rPr>
      </w:pPr>
      <w:proofErr w:type="spellStart"/>
      <w:r w:rsidRPr="00316122">
        <w:rPr>
          <w:rFonts w:ascii="Calibri" w:eastAsia="Calibri" w:hAnsi="Calibri" w:cs="Times New Roman"/>
          <w:kern w:val="0"/>
          <w:sz w:val="16"/>
          <w:szCs w:val="16"/>
          <w14:ligatures w14:val="none"/>
        </w:rPr>
        <w:t>na</w:t>
      </w:r>
      <w:proofErr w:type="spellEnd"/>
      <w:r w:rsidRPr="00316122">
        <w:rPr>
          <w:rFonts w:ascii="Calibri" w:eastAsia="Calibri" w:hAnsi="Calibri" w:cs="Times New Roman"/>
          <w:kern w:val="0"/>
          <w:sz w:val="16"/>
          <w:szCs w:val="16"/>
          <w14:ligatures w14:val="none"/>
        </w:rPr>
        <w:t>: not applicable</w:t>
      </w:r>
    </w:p>
    <w:sectPr w:rsidR="00316122" w:rsidRPr="00316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122"/>
    <w:rsid w:val="000F684A"/>
    <w:rsid w:val="001F57E8"/>
    <w:rsid w:val="00316122"/>
    <w:rsid w:val="00572AA8"/>
    <w:rsid w:val="008B60AF"/>
    <w:rsid w:val="00AC70B1"/>
    <w:rsid w:val="00DF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2ED3F"/>
  <w15:chartTrackingRefBased/>
  <w15:docId w15:val="{154739E3-C35C-4F8B-9A03-5680E2B5B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61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6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61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61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1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1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1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1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1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6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6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6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6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6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1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6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61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6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61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6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61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err</dc:creator>
  <cp:keywords/>
  <dc:description/>
  <cp:lastModifiedBy>Narmatha.R</cp:lastModifiedBy>
  <cp:revision>2</cp:revision>
  <dcterms:created xsi:type="dcterms:W3CDTF">2025-01-30T12:48:00Z</dcterms:created>
  <dcterms:modified xsi:type="dcterms:W3CDTF">2025-09-24T09:02:00Z</dcterms:modified>
</cp:coreProperties>
</file>